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15B80" w14:textId="77777777" w:rsidR="00251FCE" w:rsidRPr="00E32DA5" w:rsidRDefault="00251FCE" w:rsidP="00251FCE">
      <w:pPr>
        <w:spacing w:line="480" w:lineRule="auto"/>
      </w:pPr>
      <w:r w:rsidRPr="00347C5E">
        <w:rPr>
          <w:b/>
          <w:bCs/>
        </w:rPr>
        <w:t>Supplementary Table 1</w:t>
      </w:r>
      <w:r>
        <w:t>. Survey Items (excludes demographic and free-text items)</w:t>
      </w: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7110"/>
        <w:gridCol w:w="2520"/>
      </w:tblGrid>
      <w:tr w:rsidR="00251FCE" w:rsidRPr="00E32DA5" w14:paraId="55DB58E8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2F800715" w14:textId="77777777" w:rsidR="00251FCE" w:rsidRPr="00E32DA5" w:rsidRDefault="00251FCE" w:rsidP="00F638F5">
            <w:pPr>
              <w:rPr>
                <w:b/>
                <w:bCs/>
                <w:color w:val="000000"/>
              </w:rPr>
            </w:pPr>
            <w:r w:rsidRPr="00E32DA5">
              <w:rPr>
                <w:b/>
                <w:bCs/>
                <w:color w:val="000000"/>
              </w:rPr>
              <w:t>Question</w:t>
            </w:r>
          </w:p>
        </w:tc>
        <w:tc>
          <w:tcPr>
            <w:tcW w:w="2520" w:type="dxa"/>
            <w:noWrap/>
            <w:hideMark/>
          </w:tcPr>
          <w:p w14:paraId="5D9C7257" w14:textId="77777777" w:rsidR="00251FCE" w:rsidRPr="00E32DA5" w:rsidRDefault="00251FCE" w:rsidP="00F638F5">
            <w:pPr>
              <w:rPr>
                <w:b/>
                <w:bCs/>
                <w:color w:val="000000"/>
              </w:rPr>
            </w:pPr>
            <w:r w:rsidRPr="00E32DA5">
              <w:rPr>
                <w:b/>
                <w:bCs/>
                <w:color w:val="000000"/>
              </w:rPr>
              <w:t>Attribute</w:t>
            </w:r>
          </w:p>
        </w:tc>
      </w:tr>
      <w:tr w:rsidR="00251FCE" w:rsidRPr="00E32DA5" w14:paraId="7D88BDD9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5AEEAC4C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It is simple to use the video conference system (Zoom Video Communications).</w:t>
            </w:r>
          </w:p>
        </w:tc>
        <w:tc>
          <w:tcPr>
            <w:tcW w:w="2520" w:type="dxa"/>
            <w:noWrap/>
            <w:hideMark/>
          </w:tcPr>
          <w:p w14:paraId="1154CEA8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Ease of use</w:t>
            </w:r>
          </w:p>
        </w:tc>
      </w:tr>
      <w:tr w:rsidR="00251FCE" w:rsidRPr="00E32DA5" w14:paraId="60CB1003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01E81E3B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I like using the current video conference system (Zoom Video Communications).</w:t>
            </w:r>
          </w:p>
        </w:tc>
        <w:tc>
          <w:tcPr>
            <w:tcW w:w="2520" w:type="dxa"/>
            <w:noWrap/>
            <w:hideMark/>
          </w:tcPr>
          <w:p w14:paraId="40DC5C3B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Interface quality</w:t>
            </w:r>
          </w:p>
        </w:tc>
      </w:tr>
      <w:tr w:rsidR="00251FCE" w:rsidRPr="00E32DA5" w14:paraId="48630683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693225FE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Using the video conference system: - I can hear the other meeting attendees.</w:t>
            </w:r>
          </w:p>
        </w:tc>
        <w:tc>
          <w:tcPr>
            <w:tcW w:w="2520" w:type="dxa"/>
            <w:noWrap/>
            <w:hideMark/>
          </w:tcPr>
          <w:p w14:paraId="43E8787C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Interaction quality</w:t>
            </w:r>
          </w:p>
        </w:tc>
      </w:tr>
      <w:tr w:rsidR="00251FCE" w:rsidRPr="00E32DA5" w14:paraId="5E192505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19FDA4C9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Using the video conference system: - I can see the other meeting attendees.</w:t>
            </w:r>
          </w:p>
        </w:tc>
        <w:tc>
          <w:tcPr>
            <w:tcW w:w="2520" w:type="dxa"/>
            <w:noWrap/>
            <w:hideMark/>
          </w:tcPr>
          <w:p w14:paraId="32A77AA7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Interaction quality</w:t>
            </w:r>
          </w:p>
        </w:tc>
      </w:tr>
      <w:tr w:rsidR="00251FCE" w:rsidRPr="00E32DA5" w14:paraId="439E63A4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05AE0E2E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Using the video conference system: - I can see the patient list being discussed.</w:t>
            </w:r>
          </w:p>
        </w:tc>
        <w:tc>
          <w:tcPr>
            <w:tcW w:w="2520" w:type="dxa"/>
            <w:noWrap/>
            <w:hideMark/>
          </w:tcPr>
          <w:p w14:paraId="0162BAA1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Interaction quality</w:t>
            </w:r>
          </w:p>
        </w:tc>
      </w:tr>
      <w:tr w:rsidR="00251FCE" w:rsidRPr="00E32DA5" w14:paraId="21FD475B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2E616A6A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Using the video conference system: - I can easily talk to the other meeting attendees.</w:t>
            </w:r>
          </w:p>
        </w:tc>
        <w:tc>
          <w:tcPr>
            <w:tcW w:w="2520" w:type="dxa"/>
            <w:noWrap/>
            <w:hideMark/>
          </w:tcPr>
          <w:p w14:paraId="6A3C2FA9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Interaction quality</w:t>
            </w:r>
          </w:p>
        </w:tc>
      </w:tr>
      <w:tr w:rsidR="00251FCE" w:rsidRPr="00E32DA5" w14:paraId="55142009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0CA72330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Using the video conference system: - I feel comfortable communicating with the meeting attendees.</w:t>
            </w:r>
          </w:p>
        </w:tc>
        <w:tc>
          <w:tcPr>
            <w:tcW w:w="2520" w:type="dxa"/>
            <w:noWrap/>
            <w:hideMark/>
          </w:tcPr>
          <w:p w14:paraId="02FD939A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Interaction quality</w:t>
            </w:r>
          </w:p>
        </w:tc>
      </w:tr>
      <w:tr w:rsidR="00251FCE" w:rsidRPr="00E32DA5" w14:paraId="2110D514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001DCFBE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Using the video conference system: - I can contribute to the discussion of a patient in a timely manner.</w:t>
            </w:r>
          </w:p>
        </w:tc>
        <w:tc>
          <w:tcPr>
            <w:tcW w:w="2520" w:type="dxa"/>
            <w:noWrap/>
            <w:hideMark/>
          </w:tcPr>
          <w:p w14:paraId="12B767AB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Interaction quality</w:t>
            </w:r>
          </w:p>
        </w:tc>
      </w:tr>
      <w:tr w:rsidR="00251FCE" w:rsidRPr="00E32DA5" w14:paraId="4B3001EC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1DCB2CD3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Video conference allows me to: - Achieve my clinical and patient care goals for a transplant committee meeting.</w:t>
            </w:r>
          </w:p>
        </w:tc>
        <w:tc>
          <w:tcPr>
            <w:tcW w:w="2520" w:type="dxa"/>
            <w:noWrap/>
            <w:hideMark/>
          </w:tcPr>
          <w:p w14:paraId="16836E6D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Usefulness</w:t>
            </w:r>
          </w:p>
        </w:tc>
      </w:tr>
      <w:tr w:rsidR="00251FCE" w:rsidRPr="00E32DA5" w14:paraId="6B60F6AD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0BC688AA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Video conference allows me to: - Achieve my administrative goals for a transplant committee meeting.</w:t>
            </w:r>
          </w:p>
        </w:tc>
        <w:tc>
          <w:tcPr>
            <w:tcW w:w="2520" w:type="dxa"/>
            <w:noWrap/>
            <w:hideMark/>
          </w:tcPr>
          <w:p w14:paraId="5A7591A3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Usefulness</w:t>
            </w:r>
          </w:p>
        </w:tc>
      </w:tr>
      <w:tr w:rsidR="00251FCE" w:rsidRPr="00E32DA5" w14:paraId="70B8C6D7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01E42A3C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Video conference allows me to: - Contribute effectively to the transplant committee meeting.</w:t>
            </w:r>
          </w:p>
        </w:tc>
        <w:tc>
          <w:tcPr>
            <w:tcW w:w="2520" w:type="dxa"/>
            <w:noWrap/>
            <w:hideMark/>
          </w:tcPr>
          <w:p w14:paraId="2934FC1E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Usefulness</w:t>
            </w:r>
          </w:p>
        </w:tc>
      </w:tr>
      <w:tr w:rsidR="00251FCE" w:rsidRPr="00E32DA5" w14:paraId="7ACA16A2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7BB122EF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Video conference allows me to: - Save time traveling to a physical meeting location.</w:t>
            </w:r>
          </w:p>
        </w:tc>
        <w:tc>
          <w:tcPr>
            <w:tcW w:w="2520" w:type="dxa"/>
            <w:noWrap/>
            <w:hideMark/>
          </w:tcPr>
          <w:p w14:paraId="55961C57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Usefulness</w:t>
            </w:r>
          </w:p>
        </w:tc>
      </w:tr>
      <w:tr w:rsidR="00251FCE" w:rsidRPr="00E32DA5" w14:paraId="67CA6C08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35D34DAC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I think the video conference meeting is the same as an in-person meeting.</w:t>
            </w:r>
          </w:p>
        </w:tc>
        <w:tc>
          <w:tcPr>
            <w:tcW w:w="2520" w:type="dxa"/>
            <w:noWrap/>
            <w:hideMark/>
          </w:tcPr>
          <w:p w14:paraId="06578D0A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Reliability</w:t>
            </w:r>
          </w:p>
        </w:tc>
      </w:tr>
      <w:tr w:rsidR="00251FCE" w:rsidRPr="00E32DA5" w14:paraId="695EE7F1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5B9F5FF9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Video conference is an acceptable way to conduct adult heart transplant selection committee meetings.</w:t>
            </w:r>
          </w:p>
        </w:tc>
        <w:tc>
          <w:tcPr>
            <w:tcW w:w="2520" w:type="dxa"/>
            <w:noWrap/>
            <w:hideMark/>
          </w:tcPr>
          <w:p w14:paraId="0C31B0F9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Satisfaction &amp; Future Use</w:t>
            </w:r>
          </w:p>
        </w:tc>
      </w:tr>
      <w:tr w:rsidR="00251FCE" w:rsidRPr="00E32DA5" w14:paraId="45E596E6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78F4FE2F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Overall, I am satisfied with video conference-based adult heart transplant selection committee meetings.</w:t>
            </w:r>
          </w:p>
        </w:tc>
        <w:tc>
          <w:tcPr>
            <w:tcW w:w="2520" w:type="dxa"/>
            <w:noWrap/>
            <w:hideMark/>
          </w:tcPr>
          <w:p w14:paraId="69C85805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Satisfaction &amp; Future Use</w:t>
            </w:r>
          </w:p>
        </w:tc>
      </w:tr>
      <w:tr w:rsidR="00251FCE" w:rsidRPr="00E32DA5" w14:paraId="61CA4213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13DAE2A7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If given the option, for the next transplant committee meeting, I would choose the following meeting format:</w:t>
            </w:r>
          </w:p>
        </w:tc>
        <w:tc>
          <w:tcPr>
            <w:tcW w:w="2520" w:type="dxa"/>
            <w:noWrap/>
            <w:hideMark/>
          </w:tcPr>
          <w:p w14:paraId="4F35E620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Satisfaction &amp; Future Use</w:t>
            </w:r>
          </w:p>
        </w:tc>
      </w:tr>
      <w:tr w:rsidR="00251FCE" w:rsidRPr="00E32DA5" w14:paraId="398B4C77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2755B4B0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How frequently do you access a patient's medical records (EMR or paper) during: - In-person transplant committee meetings?</w:t>
            </w:r>
          </w:p>
        </w:tc>
        <w:tc>
          <w:tcPr>
            <w:tcW w:w="2520" w:type="dxa"/>
            <w:noWrap/>
            <w:hideMark/>
          </w:tcPr>
          <w:p w14:paraId="1E0178FD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Participant Behavior</w:t>
            </w:r>
          </w:p>
        </w:tc>
      </w:tr>
      <w:tr w:rsidR="00251FCE" w:rsidRPr="00E32DA5" w14:paraId="54041CFC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300140CE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How frequently do you access a patient's medical records (EMR or paper) during: - Video conference transplant committee meetings?</w:t>
            </w:r>
          </w:p>
        </w:tc>
        <w:tc>
          <w:tcPr>
            <w:tcW w:w="2520" w:type="dxa"/>
            <w:noWrap/>
            <w:hideMark/>
          </w:tcPr>
          <w:p w14:paraId="3B1FF4EE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Participant Behavior</w:t>
            </w:r>
          </w:p>
        </w:tc>
      </w:tr>
      <w:tr w:rsidR="00251FCE" w:rsidRPr="00E32DA5" w14:paraId="1B31DE7D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3CD8D72C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Compared to in-person meetings, video conference transplant committee meetings improve real-time decision-making about the following aspects of patient care: - Clarification of clinical questions or discrepancies</w:t>
            </w:r>
          </w:p>
        </w:tc>
        <w:tc>
          <w:tcPr>
            <w:tcW w:w="2520" w:type="dxa"/>
            <w:noWrap/>
            <w:hideMark/>
          </w:tcPr>
          <w:p w14:paraId="65C394D7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Clinical Care Outcomes</w:t>
            </w:r>
          </w:p>
        </w:tc>
      </w:tr>
      <w:tr w:rsidR="00251FCE" w:rsidRPr="00E32DA5" w14:paraId="73BD3070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633127D7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Compared to in-person meetings, video conference transplant committee meetings improve real-time decision-making about the following aspects of patient care: - Patient management plan</w:t>
            </w:r>
          </w:p>
        </w:tc>
        <w:tc>
          <w:tcPr>
            <w:tcW w:w="2520" w:type="dxa"/>
            <w:noWrap/>
            <w:hideMark/>
          </w:tcPr>
          <w:p w14:paraId="6FD2596A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Clinical Care Outcomes</w:t>
            </w:r>
          </w:p>
        </w:tc>
      </w:tr>
      <w:tr w:rsidR="00251FCE" w:rsidRPr="00E32DA5" w14:paraId="7C0CD223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3BF83F7C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lastRenderedPageBreak/>
              <w:t>Compared to in-person meetings, video conference transplant committee meetings improve real-time decision-making about the following aspects of patient care: - Transplant listing determination</w:t>
            </w:r>
          </w:p>
        </w:tc>
        <w:tc>
          <w:tcPr>
            <w:tcW w:w="2520" w:type="dxa"/>
            <w:noWrap/>
            <w:hideMark/>
          </w:tcPr>
          <w:p w14:paraId="3DA84932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Clinical Care Outcomes</w:t>
            </w:r>
          </w:p>
        </w:tc>
      </w:tr>
      <w:tr w:rsidR="00251FCE" w:rsidRPr="00E32DA5" w14:paraId="24B2C717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12E673CA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Compared to in-person meetings, video conference transplant committee meetings improve real-time decision-making about the following aspects of patient care: - Changes or updates to transplant listing status</w:t>
            </w:r>
          </w:p>
        </w:tc>
        <w:tc>
          <w:tcPr>
            <w:tcW w:w="2520" w:type="dxa"/>
            <w:noWrap/>
            <w:hideMark/>
          </w:tcPr>
          <w:p w14:paraId="2DF4D597" w14:textId="77777777" w:rsidR="00251FCE" w:rsidRPr="00E32DA5" w:rsidRDefault="00251FCE" w:rsidP="00F638F5">
            <w:pPr>
              <w:rPr>
                <w:color w:val="000000"/>
              </w:rPr>
            </w:pPr>
            <w:r w:rsidRPr="00E32DA5">
              <w:rPr>
                <w:color w:val="000000"/>
              </w:rPr>
              <w:t>Clinical Care Outcomes</w:t>
            </w:r>
          </w:p>
        </w:tc>
      </w:tr>
      <w:tr w:rsidR="00251FCE" w:rsidRPr="00E32DA5" w14:paraId="2A0A6E78" w14:textId="77777777" w:rsidTr="00F638F5">
        <w:trPr>
          <w:trHeight w:val="320"/>
        </w:trPr>
        <w:tc>
          <w:tcPr>
            <w:tcW w:w="7110" w:type="dxa"/>
            <w:noWrap/>
            <w:hideMark/>
          </w:tcPr>
          <w:p w14:paraId="798C90E6" w14:textId="77777777" w:rsidR="00251FCE" w:rsidRPr="00C50233" w:rsidRDefault="00251FCE" w:rsidP="00F638F5">
            <w:pPr>
              <w:rPr>
                <w:color w:val="000000" w:themeColor="text1"/>
              </w:rPr>
            </w:pPr>
            <w:r w:rsidRPr="00C50233">
              <w:rPr>
                <w:color w:val="000000" w:themeColor="text1"/>
              </w:rPr>
              <w:t>Compared to in-person meetings, video conference meetings lack a tangible or intangible aspect that ultimately impacts patient care.</w:t>
            </w:r>
          </w:p>
        </w:tc>
        <w:tc>
          <w:tcPr>
            <w:tcW w:w="2520" w:type="dxa"/>
            <w:noWrap/>
            <w:hideMark/>
          </w:tcPr>
          <w:p w14:paraId="209FB5B4" w14:textId="77777777" w:rsidR="00251FCE" w:rsidRPr="00C50233" w:rsidRDefault="00251FCE" w:rsidP="00F638F5">
            <w:pPr>
              <w:rPr>
                <w:color w:val="000000" w:themeColor="text1"/>
              </w:rPr>
            </w:pPr>
            <w:r w:rsidRPr="00C50233">
              <w:rPr>
                <w:color w:val="000000" w:themeColor="text1"/>
              </w:rPr>
              <w:t>Clinical Care Outcomes</w:t>
            </w:r>
          </w:p>
        </w:tc>
      </w:tr>
      <w:tr w:rsidR="00251FCE" w:rsidRPr="00E32DA5" w14:paraId="54D5EDC3" w14:textId="77777777" w:rsidTr="00F638F5">
        <w:trPr>
          <w:trHeight w:val="320"/>
        </w:trPr>
        <w:tc>
          <w:tcPr>
            <w:tcW w:w="7110" w:type="dxa"/>
            <w:noWrap/>
          </w:tcPr>
          <w:p w14:paraId="6D3CAE49" w14:textId="77777777" w:rsidR="00251FCE" w:rsidRPr="00C50233" w:rsidRDefault="00251FCE" w:rsidP="00F638F5">
            <w:pPr>
              <w:rPr>
                <w:color w:val="000000" w:themeColor="text1"/>
              </w:rPr>
            </w:pPr>
            <w:r w:rsidRPr="00C50233">
              <w:rPr>
                <w:color w:val="000000" w:themeColor="text1"/>
                <w:shd w:val="clear" w:color="auto" w:fill="FFFFFF"/>
              </w:rPr>
              <w:t>Please indicate the positive and negative aspects of </w:t>
            </w:r>
            <w:r w:rsidRPr="00C50233">
              <w:rPr>
                <w:b/>
                <w:bCs/>
                <w:color w:val="000000" w:themeColor="text1"/>
                <w:shd w:val="clear" w:color="auto" w:fill="FFFFFF"/>
              </w:rPr>
              <w:t>in-person meetings. </w:t>
            </w:r>
            <w:r w:rsidRPr="00C50233">
              <w:rPr>
                <w:color w:val="000000" w:themeColor="text1"/>
                <w:shd w:val="clear" w:color="auto" w:fill="FFFFFF"/>
              </w:rPr>
              <w:t>Select multiple options if applicable.</w:t>
            </w:r>
          </w:p>
          <w:p w14:paraId="4BF7054E" w14:textId="77777777" w:rsidR="00251FCE" w:rsidRPr="00C50233" w:rsidRDefault="00251FCE" w:rsidP="00F638F5">
            <w:pPr>
              <w:rPr>
                <w:color w:val="000000" w:themeColor="text1"/>
              </w:rPr>
            </w:pPr>
            <w:r w:rsidRPr="00C50233">
              <w:rPr>
                <w:color w:val="000000" w:themeColor="text1"/>
              </w:rPr>
              <w:t xml:space="preserve">Options: Location, Workflow, Communication, Multitasking, Clinical decision making, </w:t>
            </w:r>
            <w:r>
              <w:rPr>
                <w:color w:val="000000" w:themeColor="text1"/>
              </w:rPr>
              <w:t>T</w:t>
            </w:r>
            <w:r w:rsidRPr="00C50233">
              <w:rPr>
                <w:color w:val="000000" w:themeColor="text1"/>
              </w:rPr>
              <w:t>echnology</w:t>
            </w:r>
          </w:p>
        </w:tc>
        <w:tc>
          <w:tcPr>
            <w:tcW w:w="2520" w:type="dxa"/>
            <w:noWrap/>
          </w:tcPr>
          <w:p w14:paraId="5E9352A2" w14:textId="77777777" w:rsidR="00251FCE" w:rsidRPr="00C50233" w:rsidRDefault="00251FCE" w:rsidP="00F638F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ositive and Negative Attributes</w:t>
            </w:r>
          </w:p>
        </w:tc>
      </w:tr>
      <w:tr w:rsidR="00251FCE" w:rsidRPr="00E32DA5" w14:paraId="0D6EEE09" w14:textId="77777777" w:rsidTr="00F638F5">
        <w:trPr>
          <w:trHeight w:val="320"/>
        </w:trPr>
        <w:tc>
          <w:tcPr>
            <w:tcW w:w="7110" w:type="dxa"/>
            <w:noWrap/>
          </w:tcPr>
          <w:p w14:paraId="2E0F34AC" w14:textId="77777777" w:rsidR="00251FCE" w:rsidRPr="00C50233" w:rsidRDefault="00251FCE" w:rsidP="00F638F5">
            <w:pPr>
              <w:rPr>
                <w:color w:val="000000" w:themeColor="text1"/>
                <w:shd w:val="clear" w:color="auto" w:fill="FFFFFF"/>
              </w:rPr>
            </w:pPr>
            <w:r w:rsidRPr="00C50233">
              <w:rPr>
                <w:color w:val="000000" w:themeColor="text1"/>
                <w:shd w:val="clear" w:color="auto" w:fill="FFFFFF"/>
              </w:rPr>
              <w:t>Please indicate the positive and negative aspects of</w:t>
            </w:r>
            <w:r>
              <w:rPr>
                <w:color w:val="000000" w:themeColor="text1"/>
                <w:shd w:val="clear" w:color="auto" w:fill="FFFFFF"/>
              </w:rPr>
              <w:t xml:space="preserve"> </w:t>
            </w:r>
            <w:r w:rsidRPr="00C50233">
              <w:rPr>
                <w:b/>
                <w:bCs/>
                <w:color w:val="000000" w:themeColor="text1"/>
                <w:shd w:val="clear" w:color="auto" w:fill="FFFFFF"/>
              </w:rPr>
              <w:t>video meetings. </w:t>
            </w:r>
            <w:r w:rsidRPr="00C50233">
              <w:rPr>
                <w:color w:val="000000" w:themeColor="text1"/>
                <w:shd w:val="clear" w:color="auto" w:fill="FFFFFF"/>
              </w:rPr>
              <w:t>Select multiple options if applicable.</w:t>
            </w:r>
          </w:p>
          <w:p w14:paraId="1864745E" w14:textId="77777777" w:rsidR="00251FCE" w:rsidRPr="00C50233" w:rsidRDefault="00251FCE" w:rsidP="00F638F5">
            <w:pPr>
              <w:rPr>
                <w:color w:val="000000" w:themeColor="text1"/>
              </w:rPr>
            </w:pPr>
            <w:r w:rsidRPr="00C50233">
              <w:rPr>
                <w:color w:val="000000" w:themeColor="text1"/>
              </w:rPr>
              <w:t xml:space="preserve">Options: Location, Workflow, Communication, Multitasking, Clinical decision making, </w:t>
            </w:r>
            <w:r>
              <w:rPr>
                <w:color w:val="000000" w:themeColor="text1"/>
              </w:rPr>
              <w:t>T</w:t>
            </w:r>
            <w:r w:rsidRPr="00C50233">
              <w:rPr>
                <w:color w:val="000000" w:themeColor="text1"/>
              </w:rPr>
              <w:t>echnology</w:t>
            </w:r>
          </w:p>
          <w:p w14:paraId="60D0F15E" w14:textId="77777777" w:rsidR="00251FCE" w:rsidRPr="00C50233" w:rsidRDefault="00251FCE" w:rsidP="00F638F5">
            <w:pPr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noWrap/>
          </w:tcPr>
          <w:p w14:paraId="4AC89E55" w14:textId="77777777" w:rsidR="00251FCE" w:rsidRPr="00C50233" w:rsidRDefault="00251FCE" w:rsidP="00F638F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ositive and Negative Attributes</w:t>
            </w:r>
          </w:p>
        </w:tc>
      </w:tr>
    </w:tbl>
    <w:p w14:paraId="6B2F5393" w14:textId="77777777" w:rsidR="00893149" w:rsidRDefault="00251FCE"/>
    <w:sectPr w:rsidR="00893149" w:rsidSect="00D731F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86296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028387" w14:textId="77777777" w:rsidR="00D731FD" w:rsidRDefault="00251FCE" w:rsidP="009B0E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7CA476" w14:textId="77777777" w:rsidR="00D731FD" w:rsidRDefault="00251FCE" w:rsidP="00D731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60022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006824" w14:textId="77777777" w:rsidR="00D731FD" w:rsidRDefault="00251FCE" w:rsidP="009B0E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6A822F1" w14:textId="77777777" w:rsidR="00D731FD" w:rsidRDefault="00251FCE" w:rsidP="00D731F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FCE"/>
    <w:rsid w:val="00005E12"/>
    <w:rsid w:val="00021078"/>
    <w:rsid w:val="00054FBB"/>
    <w:rsid w:val="0005536E"/>
    <w:rsid w:val="0017776D"/>
    <w:rsid w:val="00251FCE"/>
    <w:rsid w:val="002E2A2F"/>
    <w:rsid w:val="0039311B"/>
    <w:rsid w:val="004325AD"/>
    <w:rsid w:val="00532821"/>
    <w:rsid w:val="006F4AFA"/>
    <w:rsid w:val="00870043"/>
    <w:rsid w:val="0090547C"/>
    <w:rsid w:val="009732AB"/>
    <w:rsid w:val="00A019B2"/>
    <w:rsid w:val="00A146C8"/>
    <w:rsid w:val="00B116F8"/>
    <w:rsid w:val="00B70E53"/>
    <w:rsid w:val="00C73595"/>
    <w:rsid w:val="00C75319"/>
    <w:rsid w:val="00CA08DE"/>
    <w:rsid w:val="00D4020F"/>
    <w:rsid w:val="00E169C1"/>
    <w:rsid w:val="00ED3A3F"/>
    <w:rsid w:val="00F861C6"/>
    <w:rsid w:val="00F9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31B2A"/>
  <w15:chartTrackingRefBased/>
  <w15:docId w15:val="{4B579614-8D26-6A47-A1FA-9227E938F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F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1F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FC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51FCE"/>
  </w:style>
  <w:style w:type="table" w:styleId="TableGrid">
    <w:name w:val="Table Grid"/>
    <w:basedOn w:val="TableNormal"/>
    <w:uiPriority w:val="39"/>
    <w:rsid w:val="00251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Shan</dc:creator>
  <cp:keywords/>
  <dc:description/>
  <cp:lastModifiedBy>Rose Shan</cp:lastModifiedBy>
  <cp:revision>1</cp:revision>
  <dcterms:created xsi:type="dcterms:W3CDTF">2021-11-02T18:15:00Z</dcterms:created>
  <dcterms:modified xsi:type="dcterms:W3CDTF">2021-11-02T18:15:00Z</dcterms:modified>
</cp:coreProperties>
</file>